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9298F1" w14:textId="16F5FFB5" w:rsidR="00E21976" w:rsidRPr="00047257" w:rsidRDefault="00E21976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p w14:paraId="02E1F800" w14:textId="77777777" w:rsidR="001D6102" w:rsidRPr="00047257" w:rsidRDefault="001D6102" w:rsidP="00854F87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p w14:paraId="24B27078" w14:textId="77777777" w:rsidR="00F277E3" w:rsidRPr="00047257" w:rsidRDefault="00612349" w:rsidP="005F557A">
      <w:pPr>
        <w:rPr>
          <w:rFonts w:ascii="Times New Roman" w:hAnsi="Times New Roman" w:cs="Times New Roman"/>
          <w:b/>
          <w:sz w:val="28"/>
          <w:szCs w:val="28"/>
        </w:rPr>
      </w:pPr>
      <w:r w:rsidRPr="008F38B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22E27AA6" wp14:editId="6587F7B0">
                <wp:simplePos x="0" y="0"/>
                <wp:positionH relativeFrom="column">
                  <wp:posOffset>1257300</wp:posOffset>
                </wp:positionH>
                <wp:positionV relativeFrom="paragraph">
                  <wp:posOffset>1832610</wp:posOffset>
                </wp:positionV>
                <wp:extent cx="1466850" cy="1101090"/>
                <wp:effectExtent l="0" t="0" r="19050" b="2286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66850" cy="110109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8D7B90A" id="Straight Connector 3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9pt,144.3pt" to="214.5pt,23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" strokecolor="gray [1629]" strokeweight="1pt">
                <v:stroke joinstyle="miter"/>
              </v:line>
            </w:pict>
          </mc:Fallback>
        </mc:AlternateContent>
      </w:r>
      <w:r w:rsidR="00817BB3" w:rsidRPr="008F38B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2C35FC6C" wp14:editId="2E217AC6">
                <wp:simplePos x="0" y="0"/>
                <wp:positionH relativeFrom="column">
                  <wp:posOffset>1257300</wp:posOffset>
                </wp:positionH>
                <wp:positionV relativeFrom="paragraph">
                  <wp:posOffset>308609</wp:posOffset>
                </wp:positionV>
                <wp:extent cx="1470660" cy="1453515"/>
                <wp:effectExtent l="0" t="0" r="34290" b="32385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70660" cy="145351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B4E0521" id="Straight Connector 1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9pt,24.3pt" to="214.8pt,13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" strokecolor="gray [1629]" strokeweight="1pt">
                <v:stroke joinstyle="miter"/>
              </v:line>
            </w:pict>
          </mc:Fallback>
        </mc:AlternateContent>
      </w:r>
      <w:r w:rsidR="000F7C21">
        <w:rPr>
          <w:rFonts w:ascii="Times New Roman" w:hAnsi="Times New Roman" w:cs="Times New Roman"/>
          <w:noProof/>
        </w:rPr>
        <w:pict w14:anchorId="556FD8F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188.95pt;margin-top:0;width:313.1pt;height:261pt;z-index:-251652608;mso-position-horizontal-relative:text;mso-position-vertical-relative:text;mso-width-relative:page;mso-height-relative:page" wrapcoords="-33 0 -33 21560 21600 21560 21600 0 -33 0">
            <v:imagedata r:id="rId7" o:title="manila-ph" chromakey="white"/>
            <w10:wrap type="through"/>
          </v:shape>
        </w:pict>
      </w:r>
      <w:r w:rsidR="00773A42" w:rsidRPr="00047257">
        <w:rPr>
          <w:rFonts w:ascii="Times New Roman" w:hAnsi="Times New Roman" w:cs="Times New Roman"/>
          <w:b/>
          <w:noProof/>
          <w:sz w:val="28"/>
          <w:szCs w:val="28"/>
        </w:rPr>
        <w:drawing>
          <wp:anchor distT="0" distB="0" distL="114300" distR="114300" simplePos="0" relativeHeight="251651584" behindDoc="0" locked="0" layoutInCell="1" allowOverlap="1" wp14:anchorId="3EE3702B" wp14:editId="365305CD">
            <wp:simplePos x="0" y="0"/>
            <wp:positionH relativeFrom="margin">
              <wp:posOffset>133350</wp:posOffset>
            </wp:positionH>
            <wp:positionV relativeFrom="paragraph">
              <wp:posOffset>0</wp:posOffset>
            </wp:positionV>
            <wp:extent cx="4362450" cy="4429125"/>
            <wp:effectExtent l="0" t="0" r="0" b="9525"/>
            <wp:wrapSquare wrapText="bothSides"/>
            <wp:docPr id="2" name="図 2" descr="C:\Users\pid\Desktop\Rplot\Rplot philippinemap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id\Desktop\Rplot\Rplot philippinemap2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321"/>
                    <a:stretch/>
                  </pic:blipFill>
                  <pic:spPr bwMode="auto">
                    <a:xfrm>
                      <a:off x="0" y="0"/>
                      <a:ext cx="4362450" cy="442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917DDD" w14:textId="77777777" w:rsidR="00F277E3" w:rsidRPr="00047257" w:rsidRDefault="00F277E3" w:rsidP="005F557A">
      <w:pPr>
        <w:rPr>
          <w:rFonts w:ascii="Times New Roman" w:hAnsi="Times New Roman" w:cs="Times New Roman"/>
          <w:b/>
          <w:sz w:val="28"/>
          <w:szCs w:val="28"/>
        </w:rPr>
      </w:pPr>
    </w:p>
    <w:p w14:paraId="2496720F" w14:textId="77777777" w:rsidR="00297369" w:rsidRPr="00047257" w:rsidRDefault="00297369" w:rsidP="005F557A">
      <w:pPr>
        <w:rPr>
          <w:rFonts w:ascii="Times New Roman" w:hAnsi="Times New Roman" w:cs="Times New Roman"/>
          <w:b/>
          <w:sz w:val="28"/>
          <w:szCs w:val="28"/>
        </w:rPr>
      </w:pPr>
    </w:p>
    <w:p w14:paraId="3AA27D25" w14:textId="77777777" w:rsidR="00297369" w:rsidRPr="00047257" w:rsidRDefault="00297369" w:rsidP="005F557A">
      <w:pPr>
        <w:rPr>
          <w:rFonts w:ascii="Times New Roman" w:hAnsi="Times New Roman" w:cs="Times New Roman"/>
          <w:b/>
          <w:sz w:val="28"/>
          <w:szCs w:val="28"/>
        </w:rPr>
      </w:pPr>
    </w:p>
    <w:p w14:paraId="06A7CA2A" w14:textId="77777777" w:rsidR="00297369" w:rsidRPr="00047257" w:rsidRDefault="00297369" w:rsidP="005F557A">
      <w:pPr>
        <w:rPr>
          <w:rFonts w:ascii="Times New Roman" w:hAnsi="Times New Roman" w:cs="Times New Roman"/>
          <w:b/>
          <w:sz w:val="28"/>
          <w:szCs w:val="28"/>
        </w:rPr>
      </w:pPr>
    </w:p>
    <w:p w14:paraId="6E0358F0" w14:textId="5D456F46" w:rsidR="005F557A" w:rsidRPr="00047257" w:rsidRDefault="00E35FEA" w:rsidP="005F557A">
      <w:pPr>
        <w:rPr>
          <w:rFonts w:ascii="Times New Roman" w:hAnsi="Times New Roman" w:cs="Times New Roman"/>
          <w:sz w:val="28"/>
          <w:szCs w:val="28"/>
        </w:rPr>
      </w:pPr>
      <w:r w:rsidRPr="00047257">
        <w:rPr>
          <w:rFonts w:ascii="Times New Roman" w:hAnsi="Times New Roman" w:cs="Times New Roman"/>
          <w:b/>
          <w:sz w:val="28"/>
          <w:szCs w:val="28"/>
        </w:rPr>
        <w:t>S1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5F557A" w:rsidRPr="00047257">
        <w:rPr>
          <w:rFonts w:ascii="Times New Roman" w:hAnsi="Times New Roman" w:cs="Times New Roman"/>
          <w:b/>
          <w:sz w:val="28"/>
          <w:szCs w:val="28"/>
        </w:rPr>
        <w:t>Fig.</w:t>
      </w:r>
      <w:r w:rsidR="005F557A" w:rsidRPr="00047257">
        <w:rPr>
          <w:rFonts w:ascii="Times New Roman" w:hAnsi="Times New Roman" w:cs="Times New Roman"/>
          <w:sz w:val="28"/>
          <w:szCs w:val="28"/>
        </w:rPr>
        <w:t xml:space="preserve"> </w:t>
      </w:r>
      <w:r w:rsidR="002575EA" w:rsidRPr="00047257">
        <w:rPr>
          <w:rFonts w:ascii="Times New Roman" w:hAnsi="Times New Roman" w:cs="Times New Roman"/>
          <w:sz w:val="28"/>
          <w:szCs w:val="28"/>
        </w:rPr>
        <w:t xml:space="preserve">Map of </w:t>
      </w:r>
      <w:r w:rsidR="005F557A" w:rsidRPr="00047257">
        <w:rPr>
          <w:rFonts w:ascii="Times New Roman" w:hAnsi="Times New Roman" w:cs="Times New Roman"/>
          <w:sz w:val="28"/>
          <w:szCs w:val="28"/>
        </w:rPr>
        <w:t xml:space="preserve">Metro Manila, </w:t>
      </w:r>
      <w:r w:rsidR="00A85F6B" w:rsidRPr="00047257">
        <w:rPr>
          <w:rFonts w:ascii="Times New Roman" w:hAnsi="Times New Roman" w:cs="Times New Roman"/>
          <w:sz w:val="28"/>
          <w:szCs w:val="28"/>
        </w:rPr>
        <w:t xml:space="preserve">the </w:t>
      </w:r>
      <w:r w:rsidR="00A85F6B">
        <w:rPr>
          <w:rFonts w:ascii="Times New Roman" w:hAnsi="Times New Roman" w:cs="Times New Roman"/>
          <w:sz w:val="28"/>
          <w:szCs w:val="28"/>
        </w:rPr>
        <w:t xml:space="preserve">Philippines. </w:t>
      </w:r>
      <w:r w:rsidR="005F557A" w:rsidRPr="00047257">
        <w:rPr>
          <w:rFonts w:ascii="Times New Roman" w:hAnsi="Times New Roman" w:cs="Times New Roman"/>
          <w:sz w:val="28"/>
          <w:szCs w:val="28"/>
        </w:rPr>
        <w:t>S</w:t>
      </w:r>
      <w:r w:rsidR="00D80610" w:rsidRPr="00047257">
        <w:rPr>
          <w:rFonts w:ascii="Times New Roman" w:hAnsi="Times New Roman" w:cs="Times New Roman"/>
          <w:sz w:val="28"/>
          <w:szCs w:val="28"/>
        </w:rPr>
        <w:t xml:space="preserve">an </w:t>
      </w:r>
      <w:r w:rsidR="005F557A" w:rsidRPr="00047257">
        <w:rPr>
          <w:rFonts w:ascii="Times New Roman" w:hAnsi="Times New Roman" w:cs="Times New Roman"/>
          <w:sz w:val="28"/>
          <w:szCs w:val="28"/>
        </w:rPr>
        <w:t>L</w:t>
      </w:r>
      <w:r w:rsidR="00D80610" w:rsidRPr="00047257">
        <w:rPr>
          <w:rFonts w:ascii="Times New Roman" w:hAnsi="Times New Roman" w:cs="Times New Roman"/>
          <w:sz w:val="28"/>
          <w:szCs w:val="28"/>
        </w:rPr>
        <w:t xml:space="preserve">azaro </w:t>
      </w:r>
      <w:r w:rsidR="005F557A" w:rsidRPr="00047257">
        <w:rPr>
          <w:rFonts w:ascii="Times New Roman" w:hAnsi="Times New Roman" w:cs="Times New Roman"/>
          <w:sz w:val="28"/>
          <w:szCs w:val="28"/>
        </w:rPr>
        <w:t>H</w:t>
      </w:r>
      <w:r w:rsidR="00D80610" w:rsidRPr="00047257">
        <w:rPr>
          <w:rFonts w:ascii="Times New Roman" w:hAnsi="Times New Roman" w:cs="Times New Roman"/>
          <w:sz w:val="28"/>
          <w:szCs w:val="28"/>
        </w:rPr>
        <w:t>ospital (cross)</w:t>
      </w:r>
      <w:r w:rsidR="005F557A" w:rsidRPr="00047257">
        <w:rPr>
          <w:rFonts w:ascii="Times New Roman" w:hAnsi="Times New Roman" w:cs="Times New Roman"/>
          <w:sz w:val="28"/>
          <w:szCs w:val="28"/>
        </w:rPr>
        <w:t xml:space="preserve"> and the weather observatory</w:t>
      </w:r>
      <w:r w:rsidR="00D80610" w:rsidRPr="00047257">
        <w:rPr>
          <w:rFonts w:ascii="Times New Roman" w:hAnsi="Times New Roman" w:cs="Times New Roman"/>
          <w:sz w:val="28"/>
          <w:szCs w:val="28"/>
        </w:rPr>
        <w:t xml:space="preserve"> (star)</w:t>
      </w:r>
      <w:r w:rsidR="005F557A" w:rsidRPr="00047257">
        <w:rPr>
          <w:rFonts w:ascii="Times New Roman" w:hAnsi="Times New Roman" w:cs="Times New Roman"/>
          <w:sz w:val="28"/>
          <w:szCs w:val="28"/>
        </w:rPr>
        <w:t>.</w:t>
      </w:r>
    </w:p>
    <w:p w14:paraId="1177EB6C" w14:textId="77777777" w:rsidR="00F12CE1" w:rsidRPr="00047257" w:rsidRDefault="00F12CE1" w:rsidP="00D22F42">
      <w:pPr>
        <w:rPr>
          <w:rFonts w:ascii="Times New Roman" w:hAnsi="Times New Roman" w:cs="Times New Roman"/>
          <w:b/>
          <w:sz w:val="28"/>
          <w:szCs w:val="28"/>
        </w:rPr>
      </w:pPr>
    </w:p>
    <w:p w14:paraId="4A6E5F2C" w14:textId="2210315A" w:rsidR="00C946C9" w:rsidRPr="00047257" w:rsidRDefault="00C946C9">
      <w:pPr>
        <w:widowControl/>
        <w:jc w:val="left"/>
        <w:rPr>
          <w:rFonts w:ascii="Times New Roman" w:hAnsi="Times New Roman" w:cs="Times New Roman" w:hint="eastAsia"/>
          <w:b/>
          <w:sz w:val="28"/>
          <w:szCs w:val="28"/>
        </w:rPr>
      </w:pPr>
      <w:bookmarkStart w:id="0" w:name="_GoBack"/>
      <w:bookmarkEnd w:id="0"/>
    </w:p>
    <w:sectPr w:rsidR="00C946C9" w:rsidRPr="00047257" w:rsidSect="002D3CE3"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E4A8FE" w14:textId="77777777" w:rsidR="000F7C21" w:rsidRDefault="000F7C21" w:rsidP="001A5E6D">
      <w:r>
        <w:separator/>
      </w:r>
    </w:p>
  </w:endnote>
  <w:endnote w:type="continuationSeparator" w:id="0">
    <w:p w14:paraId="3AB40187" w14:textId="77777777" w:rsidR="000F7C21" w:rsidRDefault="000F7C21" w:rsidP="001A5E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78023332"/>
      <w:docPartObj>
        <w:docPartGallery w:val="Page Numbers (Bottom of Page)"/>
        <w:docPartUnique/>
      </w:docPartObj>
    </w:sdtPr>
    <w:sdtEndPr/>
    <w:sdtContent>
      <w:p w14:paraId="7096FEE7" w14:textId="6486C1DC" w:rsidR="00FD5CA6" w:rsidRDefault="00FD5CA6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946C9" w:rsidRPr="00C946C9">
          <w:rPr>
            <w:noProof/>
            <w:lang w:val="ja-JP"/>
          </w:rPr>
          <w:t>1</w:t>
        </w:r>
        <w:r>
          <w:fldChar w:fldCharType="end"/>
        </w:r>
      </w:p>
    </w:sdtContent>
  </w:sdt>
  <w:p w14:paraId="3F7557C5" w14:textId="77777777" w:rsidR="00FD5CA6" w:rsidRDefault="00FD5CA6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4F6A79" w14:textId="77777777" w:rsidR="000F7C21" w:rsidRDefault="000F7C21" w:rsidP="001A5E6D">
      <w:r>
        <w:separator/>
      </w:r>
    </w:p>
  </w:footnote>
  <w:footnote w:type="continuationSeparator" w:id="0">
    <w:p w14:paraId="77A3BD42" w14:textId="77777777" w:rsidR="000F7C21" w:rsidRDefault="000F7C21" w:rsidP="001A5E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A5E"/>
    <w:rsid w:val="00025B68"/>
    <w:rsid w:val="00047257"/>
    <w:rsid w:val="00066AC4"/>
    <w:rsid w:val="00070771"/>
    <w:rsid w:val="000749FC"/>
    <w:rsid w:val="000D1808"/>
    <w:rsid w:val="000D2F19"/>
    <w:rsid w:val="000E5A61"/>
    <w:rsid w:val="000F7C21"/>
    <w:rsid w:val="001118B9"/>
    <w:rsid w:val="001142A5"/>
    <w:rsid w:val="00127D82"/>
    <w:rsid w:val="00133E9D"/>
    <w:rsid w:val="00180DC8"/>
    <w:rsid w:val="001A19B8"/>
    <w:rsid w:val="001A3A54"/>
    <w:rsid w:val="001A5E6D"/>
    <w:rsid w:val="001B02BF"/>
    <w:rsid w:val="001B369C"/>
    <w:rsid w:val="001D4631"/>
    <w:rsid w:val="001D6102"/>
    <w:rsid w:val="001D661B"/>
    <w:rsid w:val="001E07C4"/>
    <w:rsid w:val="00217B47"/>
    <w:rsid w:val="002448A8"/>
    <w:rsid w:val="002479F7"/>
    <w:rsid w:val="002575EA"/>
    <w:rsid w:val="00273DB9"/>
    <w:rsid w:val="00297369"/>
    <w:rsid w:val="002C43C3"/>
    <w:rsid w:val="002D3CE3"/>
    <w:rsid w:val="002E7642"/>
    <w:rsid w:val="00325B54"/>
    <w:rsid w:val="00351EB2"/>
    <w:rsid w:val="00367289"/>
    <w:rsid w:val="00367C07"/>
    <w:rsid w:val="00383A8B"/>
    <w:rsid w:val="003C047E"/>
    <w:rsid w:val="003C33BD"/>
    <w:rsid w:val="003C35C4"/>
    <w:rsid w:val="003D41A1"/>
    <w:rsid w:val="003E7220"/>
    <w:rsid w:val="003F5D45"/>
    <w:rsid w:val="004206F2"/>
    <w:rsid w:val="00433BD4"/>
    <w:rsid w:val="004503EA"/>
    <w:rsid w:val="00470A8A"/>
    <w:rsid w:val="00482B0D"/>
    <w:rsid w:val="004A790B"/>
    <w:rsid w:val="00533673"/>
    <w:rsid w:val="005362A8"/>
    <w:rsid w:val="00544BA2"/>
    <w:rsid w:val="005541B1"/>
    <w:rsid w:val="0055483B"/>
    <w:rsid w:val="005622D2"/>
    <w:rsid w:val="0057439D"/>
    <w:rsid w:val="005808E1"/>
    <w:rsid w:val="0059395A"/>
    <w:rsid w:val="005A0339"/>
    <w:rsid w:val="005B49B5"/>
    <w:rsid w:val="005E1052"/>
    <w:rsid w:val="005F557A"/>
    <w:rsid w:val="00612349"/>
    <w:rsid w:val="00626A78"/>
    <w:rsid w:val="00633C9E"/>
    <w:rsid w:val="00640B6B"/>
    <w:rsid w:val="00680EB6"/>
    <w:rsid w:val="006931A7"/>
    <w:rsid w:val="006E1DD0"/>
    <w:rsid w:val="006F049E"/>
    <w:rsid w:val="0071617C"/>
    <w:rsid w:val="00733D30"/>
    <w:rsid w:val="007566E5"/>
    <w:rsid w:val="0076217F"/>
    <w:rsid w:val="00773A42"/>
    <w:rsid w:val="00773A6C"/>
    <w:rsid w:val="007910B1"/>
    <w:rsid w:val="007D7C1E"/>
    <w:rsid w:val="007F7DBB"/>
    <w:rsid w:val="00806F0D"/>
    <w:rsid w:val="00817BB3"/>
    <w:rsid w:val="00854F87"/>
    <w:rsid w:val="00864B12"/>
    <w:rsid w:val="008A30C5"/>
    <w:rsid w:val="008A684A"/>
    <w:rsid w:val="008B236F"/>
    <w:rsid w:val="008C461F"/>
    <w:rsid w:val="008F38B6"/>
    <w:rsid w:val="00946404"/>
    <w:rsid w:val="00953325"/>
    <w:rsid w:val="0095418A"/>
    <w:rsid w:val="00961071"/>
    <w:rsid w:val="009671E3"/>
    <w:rsid w:val="009E2ADB"/>
    <w:rsid w:val="009E5418"/>
    <w:rsid w:val="00A671ED"/>
    <w:rsid w:val="00A71EF6"/>
    <w:rsid w:val="00A81A7D"/>
    <w:rsid w:val="00A84A5E"/>
    <w:rsid w:val="00A85F6B"/>
    <w:rsid w:val="00A93CB2"/>
    <w:rsid w:val="00B03275"/>
    <w:rsid w:val="00B177B0"/>
    <w:rsid w:val="00B229B4"/>
    <w:rsid w:val="00B45F46"/>
    <w:rsid w:val="00B54B67"/>
    <w:rsid w:val="00B566A0"/>
    <w:rsid w:val="00B773B6"/>
    <w:rsid w:val="00B800FA"/>
    <w:rsid w:val="00BB7B80"/>
    <w:rsid w:val="00BE7891"/>
    <w:rsid w:val="00C015B4"/>
    <w:rsid w:val="00C077F1"/>
    <w:rsid w:val="00C2755D"/>
    <w:rsid w:val="00C50878"/>
    <w:rsid w:val="00C50D64"/>
    <w:rsid w:val="00C63754"/>
    <w:rsid w:val="00C712E7"/>
    <w:rsid w:val="00C7287B"/>
    <w:rsid w:val="00C90967"/>
    <w:rsid w:val="00C946C9"/>
    <w:rsid w:val="00CC52A0"/>
    <w:rsid w:val="00CD0CC9"/>
    <w:rsid w:val="00CE5C26"/>
    <w:rsid w:val="00CF47D1"/>
    <w:rsid w:val="00D023AA"/>
    <w:rsid w:val="00D22F42"/>
    <w:rsid w:val="00D73FF6"/>
    <w:rsid w:val="00D74DB8"/>
    <w:rsid w:val="00D80610"/>
    <w:rsid w:val="00D86DBD"/>
    <w:rsid w:val="00DC12CA"/>
    <w:rsid w:val="00DF5E21"/>
    <w:rsid w:val="00DF7192"/>
    <w:rsid w:val="00E03428"/>
    <w:rsid w:val="00E2086D"/>
    <w:rsid w:val="00E21976"/>
    <w:rsid w:val="00E24C2E"/>
    <w:rsid w:val="00E32BC9"/>
    <w:rsid w:val="00E35FEA"/>
    <w:rsid w:val="00E50CB3"/>
    <w:rsid w:val="00E61EE1"/>
    <w:rsid w:val="00E912B1"/>
    <w:rsid w:val="00EC6D6C"/>
    <w:rsid w:val="00EE79B7"/>
    <w:rsid w:val="00F12CE1"/>
    <w:rsid w:val="00F14BE6"/>
    <w:rsid w:val="00F277E3"/>
    <w:rsid w:val="00F345F4"/>
    <w:rsid w:val="00FA3F83"/>
    <w:rsid w:val="00FC3C81"/>
    <w:rsid w:val="00FD5CA6"/>
    <w:rsid w:val="00FF2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8F910F1"/>
  <w15:chartTrackingRefBased/>
  <w15:docId w15:val="{42CA3369-9A4C-4F20-BA66-3FBAA6838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72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D7C1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D7C1E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A5E6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A5E6D"/>
  </w:style>
  <w:style w:type="paragraph" w:styleId="a7">
    <w:name w:val="footer"/>
    <w:basedOn w:val="a"/>
    <w:link w:val="a8"/>
    <w:uiPriority w:val="99"/>
    <w:unhideWhenUsed/>
    <w:rsid w:val="001A5E6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A5E6D"/>
  </w:style>
  <w:style w:type="paragraph" w:styleId="Web">
    <w:name w:val="Normal (Web)"/>
    <w:basedOn w:val="a"/>
    <w:uiPriority w:val="99"/>
    <w:semiHidden/>
    <w:unhideWhenUsed/>
    <w:rsid w:val="00DF5E2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B800FA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B800FA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B800FA"/>
  </w:style>
  <w:style w:type="paragraph" w:styleId="ac">
    <w:name w:val="annotation subject"/>
    <w:basedOn w:val="aa"/>
    <w:next w:val="aa"/>
    <w:link w:val="ad"/>
    <w:uiPriority w:val="99"/>
    <w:semiHidden/>
    <w:unhideWhenUsed/>
    <w:rsid w:val="00B800FA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B800F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7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4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8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95877F-4FD8-4708-BDD5-78A7405211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d</dc:creator>
  <cp:keywords/>
  <dc:description/>
  <cp:lastModifiedBy>pid</cp:lastModifiedBy>
  <cp:revision>3</cp:revision>
  <cp:lastPrinted>2017-04-14T10:45:00Z</cp:lastPrinted>
  <dcterms:created xsi:type="dcterms:W3CDTF">2017-06-22T14:16:00Z</dcterms:created>
  <dcterms:modified xsi:type="dcterms:W3CDTF">2017-06-23T02:37:00Z</dcterms:modified>
</cp:coreProperties>
</file>